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90132" w14:textId="2789E284" w:rsidR="00847F2A" w:rsidRPr="00C11D4E" w:rsidRDefault="00847F2A" w:rsidP="00847F2A">
      <w:pPr>
        <w:spacing w:line="480" w:lineRule="auto"/>
        <w:rPr>
          <w:rFonts w:ascii="Helvetica" w:eastAsia="Arial" w:hAnsi="Helvetica" w:cs="Arial"/>
          <w:b/>
        </w:rPr>
      </w:pPr>
      <w:bookmarkStart w:id="0" w:name="_GoBack"/>
      <w:bookmarkEnd w:id="0"/>
      <w:r w:rsidRPr="00C11D4E">
        <w:rPr>
          <w:rFonts w:ascii="Helvetica" w:eastAsia="Arial" w:hAnsi="Helvetica" w:cs="Arial"/>
          <w:b/>
        </w:rPr>
        <w:t>S1 Table. Primers sequences.</w:t>
      </w:r>
    </w:p>
    <w:tbl>
      <w:tblPr>
        <w:tblW w:w="9540" w:type="dxa"/>
        <w:tblInd w:w="-6" w:type="dxa"/>
        <w:tblBorders>
          <w:top w:val="nil"/>
          <w:left w:val="nil"/>
          <w:right w:val="nil"/>
        </w:tblBorders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1260"/>
        <w:gridCol w:w="1980"/>
        <w:gridCol w:w="6300"/>
      </w:tblGrid>
      <w:tr w:rsidR="00847F2A" w:rsidRPr="00C11D4E" w14:paraId="6EA72400" w14:textId="77777777" w:rsidTr="00D23AD7">
        <w:trPr>
          <w:trHeight w:val="20"/>
        </w:trPr>
        <w:tc>
          <w:tcPr>
            <w:tcW w:w="126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23FFDD77" w14:textId="77777777" w:rsidR="00847F2A" w:rsidRPr="00C11D4E" w:rsidRDefault="00847F2A" w:rsidP="002E780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18"/>
                <w:szCs w:val="18"/>
                <w:u w:val="single"/>
              </w:rPr>
            </w:pPr>
            <w:r w:rsidRPr="00C11D4E">
              <w:rPr>
                <w:rFonts w:ascii="Helvetica" w:hAnsi="Helvetica" w:cs="Arial"/>
                <w:b/>
                <w:bCs/>
                <w:sz w:val="18"/>
                <w:szCs w:val="18"/>
                <w:u w:val="single"/>
              </w:rPr>
              <w:t>Application</w:t>
            </w:r>
          </w:p>
        </w:tc>
        <w:tc>
          <w:tcPr>
            <w:tcW w:w="1980" w:type="dxa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29DFF347" w14:textId="77777777" w:rsidR="00847F2A" w:rsidRPr="00C11D4E" w:rsidRDefault="00847F2A" w:rsidP="002E780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18"/>
                <w:szCs w:val="18"/>
                <w:u w:val="single"/>
              </w:rPr>
            </w:pPr>
            <w:r w:rsidRPr="00C11D4E">
              <w:rPr>
                <w:rFonts w:ascii="Helvetica" w:hAnsi="Helvetica" w:cs="Arial"/>
                <w:b/>
                <w:bCs/>
                <w:sz w:val="18"/>
                <w:szCs w:val="18"/>
                <w:u w:val="single"/>
              </w:rPr>
              <w:t>Primer Name</w:t>
            </w:r>
          </w:p>
        </w:tc>
        <w:tc>
          <w:tcPr>
            <w:tcW w:w="6300" w:type="dxa"/>
            <w:tcBorders>
              <w:top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0F84A47E" w14:textId="77777777" w:rsidR="00847F2A" w:rsidRPr="00C11D4E" w:rsidRDefault="00847F2A" w:rsidP="002E780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Arial"/>
                <w:b/>
                <w:bCs/>
                <w:sz w:val="18"/>
                <w:szCs w:val="18"/>
                <w:u w:val="single"/>
              </w:rPr>
            </w:pPr>
            <w:r w:rsidRPr="00C11D4E">
              <w:rPr>
                <w:rFonts w:ascii="Helvetica" w:hAnsi="Helvetica" w:cs="Arial"/>
                <w:b/>
                <w:bCs/>
                <w:sz w:val="18"/>
                <w:szCs w:val="18"/>
                <w:u w:val="single"/>
              </w:rPr>
              <w:t>Sequence</w:t>
            </w:r>
          </w:p>
        </w:tc>
      </w:tr>
      <w:tr w:rsidR="00B73AA5" w:rsidRPr="00C11D4E" w14:paraId="306AD81F" w14:textId="77777777" w:rsidTr="00D23AD7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1D1D16FA" w14:textId="20E80191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b/>
                <w:bCs/>
                <w:sz w:val="18"/>
                <w:szCs w:val="18"/>
              </w:rPr>
              <w:t>RT-qPCR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0073BC8" w14:textId="7241F4C9" w:rsidR="00B73AA5" w:rsidRPr="00B824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highlight w:val="yellow"/>
              </w:rPr>
            </w:pPr>
            <w:r>
              <w:rPr>
                <w:rFonts w:ascii="Helvetica" w:hAnsi="Helvetica"/>
                <w:i/>
                <w:sz w:val="18"/>
                <w:szCs w:val="18"/>
              </w:rPr>
              <w:sym w:font="Symbol" w:char="F062"/>
            </w:r>
            <w:r w:rsidRPr="002621B6">
              <w:rPr>
                <w:rFonts w:ascii="Helvetica" w:hAnsi="Helvetica"/>
                <w:i/>
                <w:sz w:val="18"/>
                <w:szCs w:val="18"/>
              </w:rPr>
              <w:t>-actin</w:t>
            </w:r>
            <w:r w:rsidRPr="00700391">
              <w:rPr>
                <w:rFonts w:ascii="Helvetica" w:hAnsi="Helvetica"/>
                <w:sz w:val="18"/>
                <w:szCs w:val="18"/>
              </w:rPr>
              <w:t xml:space="preserve"> forward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08D1BA8" w14:textId="5254BE51" w:rsidR="00B73AA5" w:rsidRPr="00B824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highlight w:val="yellow"/>
              </w:rPr>
            </w:pPr>
            <w:r w:rsidRPr="00700391">
              <w:rPr>
                <w:rFonts w:ascii="Helvetica" w:hAnsi="Helvetica"/>
                <w:sz w:val="18"/>
                <w:szCs w:val="18"/>
              </w:rPr>
              <w:t>TACAGCTTCACCACCACAGC</w:t>
            </w:r>
          </w:p>
        </w:tc>
      </w:tr>
      <w:tr w:rsidR="00B73AA5" w:rsidRPr="00C11D4E" w14:paraId="5613E4BB" w14:textId="77777777" w:rsidTr="00D23AD7">
        <w:tblPrEx>
          <w:tblBorders>
            <w:top w:val="none" w:sz="0" w:space="0" w:color="auto"/>
          </w:tblBorders>
        </w:tblPrEx>
        <w:trPr>
          <w:trHeight w:val="144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0DF1E772" w14:textId="77777777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448AD26" w14:textId="20A4AC93" w:rsidR="00B73AA5" w:rsidRPr="00B824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highlight w:val="yellow"/>
              </w:rPr>
            </w:pPr>
            <w:r>
              <w:rPr>
                <w:rFonts w:ascii="Helvetica" w:hAnsi="Helvetica"/>
                <w:i/>
                <w:sz w:val="18"/>
                <w:szCs w:val="18"/>
              </w:rPr>
              <w:sym w:font="Symbol" w:char="F062"/>
            </w:r>
            <w:r w:rsidRPr="002621B6">
              <w:rPr>
                <w:rFonts w:ascii="Helvetica" w:hAnsi="Helvetica"/>
                <w:i/>
                <w:sz w:val="18"/>
                <w:szCs w:val="18"/>
              </w:rPr>
              <w:t>-actin</w:t>
            </w:r>
            <w:r w:rsidRPr="00700391">
              <w:rPr>
                <w:rFonts w:ascii="Helvetica" w:hAnsi="Helvetica"/>
                <w:sz w:val="18"/>
                <w:szCs w:val="18"/>
              </w:rPr>
              <w:t xml:space="preserve"> reverse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43274F24" w14:textId="28B77001" w:rsidR="00B73AA5" w:rsidRPr="00B824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highlight w:val="yellow"/>
              </w:rPr>
            </w:pPr>
            <w:r w:rsidRPr="00700391">
              <w:rPr>
                <w:rFonts w:ascii="Helvetica" w:hAnsi="Helvetica"/>
                <w:sz w:val="18"/>
                <w:szCs w:val="18"/>
              </w:rPr>
              <w:t>AGGAAGGAAGGCTGGAAGAG</w:t>
            </w:r>
          </w:p>
        </w:tc>
      </w:tr>
      <w:tr w:rsidR="00B73AA5" w:rsidRPr="00C11D4E" w14:paraId="193E4B9D" w14:textId="77777777" w:rsidTr="0071521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543AACCE" w14:textId="77777777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6A0430A0" w14:textId="4FE6CAB2" w:rsidR="00B73AA5" w:rsidRPr="00B824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highlight w:val="yellow"/>
              </w:rPr>
            </w:pPr>
            <w:r w:rsidRPr="002621B6">
              <w:rPr>
                <w:rFonts w:ascii="Helvetica" w:hAnsi="Helvetica" w:cs="Arial"/>
                <w:i/>
                <w:sz w:val="18"/>
                <w:szCs w:val="18"/>
              </w:rPr>
              <w:t>nr2f1a</w:t>
            </w:r>
            <w:r w:rsidRPr="00700391">
              <w:rPr>
                <w:rFonts w:ascii="Helvetica" w:hAnsi="Helvetica" w:cs="Arial"/>
                <w:sz w:val="18"/>
                <w:szCs w:val="18"/>
              </w:rPr>
              <w:t xml:space="preserve"> forward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DCA6981" w14:textId="2BD04D5F" w:rsidR="00B73AA5" w:rsidRPr="00B824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highlight w:val="yellow"/>
              </w:rPr>
            </w:pPr>
            <w:r w:rsidRPr="00700391">
              <w:rPr>
                <w:rFonts w:ascii="Helvetica" w:hAnsi="Helvetica" w:cs="Calibri"/>
                <w:color w:val="000000"/>
                <w:sz w:val="18"/>
                <w:szCs w:val="18"/>
              </w:rPr>
              <w:t>TCAAGCGGCAAGCACTATGG</w:t>
            </w:r>
          </w:p>
        </w:tc>
      </w:tr>
      <w:tr w:rsidR="00B73AA5" w:rsidRPr="00C11D4E" w14:paraId="348934CD" w14:textId="77777777" w:rsidTr="0071521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05E78009" w14:textId="77777777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1D277D03" w14:textId="1BBA5FF2" w:rsidR="00B73AA5" w:rsidRPr="00B824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highlight w:val="yellow"/>
              </w:rPr>
            </w:pPr>
            <w:r w:rsidRPr="002621B6">
              <w:rPr>
                <w:rFonts w:ascii="Helvetica" w:hAnsi="Helvetica" w:cs="Arial"/>
                <w:i/>
                <w:sz w:val="18"/>
                <w:szCs w:val="18"/>
              </w:rPr>
              <w:t>nr2f1a</w:t>
            </w:r>
            <w:r w:rsidRPr="00700391">
              <w:rPr>
                <w:rFonts w:ascii="Helvetica" w:hAnsi="Helvetica" w:cs="Arial"/>
                <w:sz w:val="18"/>
                <w:szCs w:val="18"/>
              </w:rPr>
              <w:t xml:space="preserve"> reverse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EF3A838" w14:textId="03AD2A77" w:rsidR="00B73AA5" w:rsidRPr="00B824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highlight w:val="yellow"/>
              </w:rPr>
            </w:pPr>
            <w:r w:rsidRPr="00700391">
              <w:rPr>
                <w:rFonts w:ascii="Helvetica" w:hAnsi="Helvetica" w:cs="Calibri"/>
                <w:color w:val="000000"/>
                <w:sz w:val="18"/>
                <w:szCs w:val="18"/>
              </w:rPr>
              <w:t>TTCGGTTGGGTTGGAGGCATTC</w:t>
            </w:r>
          </w:p>
        </w:tc>
      </w:tr>
      <w:tr w:rsidR="00B73AA5" w:rsidRPr="00C11D4E" w14:paraId="03405677" w14:textId="77777777" w:rsidTr="0071521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0EBB68C1" w14:textId="77777777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46AE6424" w14:textId="2542B820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2621B6">
              <w:rPr>
                <w:rFonts w:ascii="Helvetica" w:hAnsi="Helvetica" w:cs="Arial"/>
                <w:i/>
                <w:sz w:val="18"/>
                <w:szCs w:val="18"/>
              </w:rPr>
              <w:t>nr2f1b</w:t>
            </w:r>
            <w:r w:rsidRPr="00700391">
              <w:rPr>
                <w:rFonts w:ascii="Helvetica" w:hAnsi="Helvetica" w:cs="Arial"/>
                <w:sz w:val="18"/>
                <w:szCs w:val="18"/>
              </w:rPr>
              <w:t xml:space="preserve"> forward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B44A37A" w14:textId="0B9E7381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Calibri"/>
                <w:color w:val="000000"/>
                <w:sz w:val="18"/>
                <w:szCs w:val="18"/>
              </w:rPr>
              <w:t>CAGACATCCCGCACATTGAAG</w:t>
            </w:r>
          </w:p>
        </w:tc>
      </w:tr>
      <w:tr w:rsidR="00B73AA5" w:rsidRPr="00C11D4E" w14:paraId="5230C72F" w14:textId="77777777" w:rsidTr="0071521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5641D039" w14:textId="77777777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35DDEF01" w14:textId="58C1C11A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2621B6">
              <w:rPr>
                <w:rFonts w:ascii="Helvetica" w:hAnsi="Helvetica" w:cs="Arial"/>
                <w:i/>
                <w:sz w:val="18"/>
                <w:szCs w:val="18"/>
              </w:rPr>
              <w:t>nr2f1b</w:t>
            </w:r>
            <w:r w:rsidRPr="00700391">
              <w:rPr>
                <w:rFonts w:ascii="Helvetica" w:hAnsi="Helvetica" w:cs="Arial"/>
                <w:sz w:val="18"/>
                <w:szCs w:val="18"/>
              </w:rPr>
              <w:t xml:space="preserve"> reverse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E26D11B" w14:textId="1C19E6DA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Calibri"/>
                <w:color w:val="000000"/>
                <w:sz w:val="18"/>
                <w:szCs w:val="18"/>
              </w:rPr>
              <w:t>CCAGCCGAACGAAGAAAAGC</w:t>
            </w:r>
          </w:p>
        </w:tc>
      </w:tr>
      <w:tr w:rsidR="00B73AA5" w:rsidRPr="00C11D4E" w14:paraId="20905AC4" w14:textId="77777777" w:rsidTr="00D23AD7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34562FC4" w14:textId="77777777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697335F0" w14:textId="28B9FBF5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2621B6">
              <w:rPr>
                <w:rFonts w:ascii="Helvetica" w:hAnsi="Helvetica" w:cs="Arial"/>
                <w:i/>
                <w:sz w:val="18"/>
                <w:szCs w:val="18"/>
              </w:rPr>
              <w:t>nr2f2</w:t>
            </w:r>
            <w:r w:rsidRPr="00700391">
              <w:rPr>
                <w:rFonts w:ascii="Helvetica" w:hAnsi="Helvetica" w:cs="Arial"/>
                <w:sz w:val="18"/>
                <w:szCs w:val="18"/>
              </w:rPr>
              <w:t xml:space="preserve"> forward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3E919D3" w14:textId="0203B9C7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Calibri"/>
                <w:color w:val="000000"/>
                <w:sz w:val="18"/>
                <w:szCs w:val="18"/>
              </w:rPr>
              <w:t>CGCCTTTATGGACCACATTAGG</w:t>
            </w:r>
          </w:p>
        </w:tc>
      </w:tr>
      <w:tr w:rsidR="00B73AA5" w:rsidRPr="00C11D4E" w14:paraId="16ABF7C2" w14:textId="77777777" w:rsidTr="00D23AD7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5CF6E3FF" w14:textId="77777777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0695A2D4" w14:textId="63FABD9D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2621B6">
              <w:rPr>
                <w:rFonts w:ascii="Helvetica" w:hAnsi="Helvetica" w:cs="Arial"/>
                <w:i/>
                <w:sz w:val="18"/>
                <w:szCs w:val="18"/>
              </w:rPr>
              <w:t>nr2f2</w:t>
            </w:r>
            <w:r w:rsidRPr="00700391">
              <w:rPr>
                <w:rFonts w:ascii="Helvetica" w:hAnsi="Helvetica" w:cs="Arial"/>
                <w:sz w:val="18"/>
                <w:szCs w:val="18"/>
              </w:rPr>
              <w:t xml:space="preserve"> reverse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359455CA" w14:textId="25492454" w:rsidR="00B73AA5" w:rsidRPr="00700391" w:rsidRDefault="00B73AA5" w:rsidP="00B73AA5">
            <w:pPr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00391">
              <w:rPr>
                <w:rFonts w:ascii="Helvetica" w:hAnsi="Helvetica" w:cs="Calibri"/>
                <w:color w:val="000000"/>
                <w:sz w:val="18"/>
                <w:szCs w:val="18"/>
              </w:rPr>
              <w:t>GCTCTATGACCGAAGACGAGACTG</w:t>
            </w:r>
          </w:p>
        </w:tc>
      </w:tr>
      <w:tr w:rsidR="00B73AA5" w:rsidRPr="00C11D4E" w14:paraId="65785B89" w14:textId="77777777" w:rsidTr="00D23AD7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5E4C8AFE" w14:textId="77777777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397D10FC" w14:textId="02037167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4C7F6A">
              <w:rPr>
                <w:rFonts w:ascii="Helvetica" w:hAnsi="Helvetica" w:cs="Arial"/>
                <w:i/>
                <w:sz w:val="18"/>
                <w:szCs w:val="18"/>
              </w:rPr>
              <w:t>nr2f5</w:t>
            </w:r>
            <w:r w:rsidRPr="004C7F6A">
              <w:rPr>
                <w:rFonts w:ascii="Helvetica" w:hAnsi="Helvetica" w:cs="Arial"/>
                <w:sz w:val="18"/>
                <w:szCs w:val="18"/>
              </w:rPr>
              <w:t xml:space="preserve"> forward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E015DCE" w14:textId="59222973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4C7F6A">
              <w:rPr>
                <w:rFonts w:ascii="Helvetica" w:hAnsi="Helvetica" w:cs="Calibri"/>
                <w:color w:val="000000"/>
                <w:sz w:val="18"/>
                <w:szCs w:val="18"/>
              </w:rPr>
              <w:t>TTGACCAGCACCATCGGAAC</w:t>
            </w:r>
          </w:p>
        </w:tc>
      </w:tr>
      <w:tr w:rsidR="00B73AA5" w:rsidRPr="00C11D4E" w14:paraId="0A36911F" w14:textId="77777777" w:rsidTr="00D23AD7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555C7D58" w14:textId="17FC2A3F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58418C5B" w14:textId="0E9D00FE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4C7F6A">
              <w:rPr>
                <w:rFonts w:ascii="Helvetica" w:hAnsi="Helvetica" w:cs="Arial"/>
                <w:i/>
                <w:sz w:val="18"/>
                <w:szCs w:val="18"/>
              </w:rPr>
              <w:t>nr2f5</w:t>
            </w:r>
            <w:r w:rsidRPr="004C7F6A">
              <w:rPr>
                <w:rFonts w:ascii="Helvetica" w:hAnsi="Helvetica" w:cs="Arial"/>
                <w:sz w:val="18"/>
                <w:szCs w:val="18"/>
              </w:rPr>
              <w:t xml:space="preserve"> reverse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65B274C5" w14:textId="383BBD15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4C7F6A">
              <w:rPr>
                <w:rFonts w:ascii="Helvetica" w:hAnsi="Helvetica" w:cs="Calibri"/>
                <w:color w:val="000000"/>
                <w:sz w:val="18"/>
                <w:szCs w:val="18"/>
              </w:rPr>
              <w:t>ATACATTGGGCTCCATAGCGGGAC</w:t>
            </w:r>
          </w:p>
        </w:tc>
      </w:tr>
      <w:tr w:rsidR="00B73AA5" w:rsidRPr="00C11D4E" w14:paraId="03AE6323" w14:textId="77777777" w:rsidTr="00D23AD7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6A6A06C9" w14:textId="77777777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00933387" w14:textId="66D199EE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4C7F6A">
              <w:rPr>
                <w:rFonts w:ascii="Helvetica" w:hAnsi="Helvetica" w:cs="Arial"/>
                <w:i/>
                <w:sz w:val="18"/>
                <w:szCs w:val="18"/>
              </w:rPr>
              <w:t>nr2f6a</w:t>
            </w:r>
            <w:r w:rsidRPr="004C7F6A">
              <w:rPr>
                <w:rFonts w:ascii="Helvetica" w:hAnsi="Helvetica" w:cs="Arial"/>
                <w:sz w:val="18"/>
                <w:szCs w:val="18"/>
              </w:rPr>
              <w:t xml:space="preserve"> forward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A2C61BD" w14:textId="120B2E5C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4C7F6A">
              <w:rPr>
                <w:rFonts w:ascii="Helvetica" w:hAnsi="Helvetica" w:cs="Calibri"/>
                <w:color w:val="000000"/>
                <w:sz w:val="18"/>
                <w:szCs w:val="18"/>
              </w:rPr>
              <w:t>CGGTGAGGATGATAAGGGATGTG</w:t>
            </w:r>
          </w:p>
        </w:tc>
      </w:tr>
      <w:tr w:rsidR="00B73AA5" w:rsidRPr="00C11D4E" w14:paraId="45041506" w14:textId="77777777" w:rsidTr="00D23AD7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541DDBAA" w14:textId="77777777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1880F5D2" w14:textId="51FE2C4E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4C7F6A">
              <w:rPr>
                <w:rFonts w:ascii="Helvetica" w:hAnsi="Helvetica" w:cs="Arial"/>
                <w:i/>
                <w:sz w:val="18"/>
                <w:szCs w:val="18"/>
              </w:rPr>
              <w:t>nr2f6a</w:t>
            </w:r>
            <w:r w:rsidRPr="004C7F6A">
              <w:rPr>
                <w:rFonts w:ascii="Helvetica" w:hAnsi="Helvetica" w:cs="Arial"/>
                <w:sz w:val="18"/>
                <w:szCs w:val="18"/>
              </w:rPr>
              <w:t xml:space="preserve"> reverse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663280C" w14:textId="1EF67E9C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4C7F6A">
              <w:rPr>
                <w:rFonts w:ascii="Helvetica" w:hAnsi="Helvetica" w:cs="Calibri"/>
                <w:color w:val="000000"/>
                <w:sz w:val="18"/>
                <w:szCs w:val="18"/>
              </w:rPr>
              <w:t>CCACGCTGAACTGCTTCTTTACG</w:t>
            </w:r>
          </w:p>
        </w:tc>
      </w:tr>
      <w:tr w:rsidR="00B73AA5" w:rsidRPr="00C11D4E" w14:paraId="1C19DF5B" w14:textId="77777777" w:rsidTr="00D23AD7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48A757A7" w14:textId="77777777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56DA7EA7" w14:textId="7163EB14" w:rsidR="00B73AA5" w:rsidRPr="004C7F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4C7F6A">
              <w:rPr>
                <w:rFonts w:ascii="Helvetica" w:hAnsi="Helvetica" w:cs="Arial"/>
                <w:i/>
                <w:sz w:val="18"/>
                <w:szCs w:val="18"/>
              </w:rPr>
              <w:t>nr2f6b</w:t>
            </w:r>
            <w:r w:rsidRPr="004C7F6A">
              <w:rPr>
                <w:rFonts w:ascii="Helvetica" w:hAnsi="Helvetica" w:cs="Arial"/>
                <w:sz w:val="18"/>
                <w:szCs w:val="18"/>
              </w:rPr>
              <w:t xml:space="preserve"> forward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739B678" w14:textId="213E5840" w:rsidR="00B73AA5" w:rsidRPr="004C7F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color w:val="1A1A1A"/>
                <w:sz w:val="18"/>
                <w:szCs w:val="18"/>
              </w:rPr>
            </w:pPr>
            <w:r w:rsidRPr="004C7F6A">
              <w:rPr>
                <w:rFonts w:ascii="Helvetica" w:hAnsi="Helvetica" w:cs="Calibri"/>
                <w:color w:val="000000"/>
                <w:sz w:val="18"/>
                <w:szCs w:val="18"/>
              </w:rPr>
              <w:t>TGGTGGACTGTGTTGTGTGTGG</w:t>
            </w:r>
          </w:p>
        </w:tc>
      </w:tr>
      <w:tr w:rsidR="00B73AA5" w:rsidRPr="00C11D4E" w14:paraId="1F743E6E" w14:textId="77777777" w:rsidTr="00D23AD7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279A5DA8" w14:textId="2055D5EA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6807C754" w14:textId="6FCC5DFF" w:rsidR="00B73AA5" w:rsidRPr="004C7F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4C7F6A">
              <w:rPr>
                <w:rFonts w:ascii="Helvetica" w:hAnsi="Helvetica" w:cs="Arial"/>
                <w:i/>
                <w:sz w:val="18"/>
                <w:szCs w:val="18"/>
              </w:rPr>
              <w:t>nr2f6b</w:t>
            </w:r>
            <w:r w:rsidRPr="004C7F6A">
              <w:rPr>
                <w:rFonts w:ascii="Helvetica" w:hAnsi="Helvetica" w:cs="Arial"/>
                <w:sz w:val="18"/>
                <w:szCs w:val="18"/>
              </w:rPr>
              <w:t xml:space="preserve"> reverse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0D76BE6E" w14:textId="0E3EFC2C" w:rsidR="00B73AA5" w:rsidRPr="004C7F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4C7F6A">
              <w:rPr>
                <w:rFonts w:ascii="Helvetica" w:hAnsi="Helvetica" w:cs="Calibri"/>
                <w:color w:val="000000"/>
                <w:sz w:val="18"/>
                <w:szCs w:val="18"/>
              </w:rPr>
              <w:t>TTCTTTCCTCATACCGACCCG</w:t>
            </w:r>
          </w:p>
        </w:tc>
      </w:tr>
      <w:tr w:rsidR="00B73AA5" w:rsidRPr="00C11D4E" w14:paraId="1118F36B" w14:textId="77777777" w:rsidTr="00C8518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498BCBD7" w14:textId="709C3C58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b/>
                <w:sz w:val="18"/>
                <w:szCs w:val="18"/>
              </w:rPr>
              <w:t>CHIP-qPCR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317D4B2" w14:textId="34C3FD5F" w:rsidR="00B73AA5" w:rsidRPr="004C7F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4C7F6A">
              <w:rPr>
                <w:rFonts w:ascii="Helvetica" w:hAnsi="Helvetica" w:cs="Calibri"/>
                <w:i/>
                <w:color w:val="000000"/>
                <w:sz w:val="18"/>
                <w:szCs w:val="18"/>
              </w:rPr>
              <w:t>cyp26a1</w:t>
            </w:r>
            <w:r w:rsidRPr="004C7F6A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DR5 forward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14475F1F" w14:textId="5DDBF3A9" w:rsidR="00B73AA5" w:rsidRPr="004C7F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4C7F6A">
              <w:rPr>
                <w:rFonts w:ascii="Helvetica" w:hAnsi="Helvetica" w:cs="Calibri"/>
                <w:color w:val="000000"/>
                <w:sz w:val="18"/>
                <w:szCs w:val="18"/>
              </w:rPr>
              <w:t>GAGAGTTTGGAGCCGCTTCT</w:t>
            </w:r>
          </w:p>
        </w:tc>
      </w:tr>
      <w:tr w:rsidR="00B73AA5" w:rsidRPr="00C11D4E" w14:paraId="52B2979A" w14:textId="77777777" w:rsidTr="00C8518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053F0A78" w14:textId="0652F599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5E8152B7" w14:textId="37A4A8BA" w:rsidR="00B73AA5" w:rsidRPr="004C7F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2621B6">
              <w:rPr>
                <w:rFonts w:ascii="Helvetica" w:hAnsi="Helvetica" w:cs="Calibri"/>
                <w:i/>
                <w:color w:val="000000"/>
                <w:sz w:val="18"/>
                <w:szCs w:val="18"/>
              </w:rPr>
              <w:t>cyp26a1</w:t>
            </w:r>
            <w:r w:rsidRPr="00700391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DR5 reverse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  <w:vAlign w:val="bottom"/>
          </w:tcPr>
          <w:p w14:paraId="224F2E5E" w14:textId="42E9BF9C" w:rsidR="00B73AA5" w:rsidRPr="004C7F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Calibri"/>
                <w:color w:val="000000"/>
                <w:sz w:val="18"/>
                <w:szCs w:val="18"/>
              </w:rPr>
              <w:t>CGCAGGTCTCCTCCTGTTA</w:t>
            </w:r>
          </w:p>
        </w:tc>
      </w:tr>
      <w:tr w:rsidR="00B73AA5" w:rsidRPr="00C11D4E" w14:paraId="02751668" w14:textId="77777777" w:rsidTr="00C8518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286EC56A" w14:textId="76E4FFF0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3C983E83" w14:textId="4A3B85C9" w:rsidR="00B73AA5" w:rsidRPr="004C7F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i/>
                <w:sz w:val="18"/>
                <w:szCs w:val="18"/>
                <w:lang w:eastAsia="ja-JP"/>
              </w:rPr>
              <w:t>nr2f1a</w:t>
            </w:r>
            <w:r w:rsidRPr="00700391">
              <w:rPr>
                <w:rFonts w:ascii="Helvetica" w:hAnsi="Helvetica" w:cs="Arial"/>
                <w:sz w:val="18"/>
                <w:szCs w:val="18"/>
                <w:lang w:eastAsia="ja-JP"/>
              </w:rPr>
              <w:t xml:space="preserve"> DR1 </w:t>
            </w:r>
            <w:r>
              <w:rPr>
                <w:rFonts w:ascii="Helvetica" w:hAnsi="Helvetica" w:cs="Arial"/>
                <w:sz w:val="18"/>
                <w:szCs w:val="18"/>
                <w:lang w:eastAsia="ja-JP"/>
              </w:rPr>
              <w:t>f</w:t>
            </w:r>
            <w:r w:rsidRPr="00700391">
              <w:rPr>
                <w:rFonts w:ascii="Helvetica" w:hAnsi="Helvetica" w:cs="Arial"/>
                <w:sz w:val="18"/>
                <w:szCs w:val="18"/>
                <w:lang w:eastAsia="ja-JP"/>
              </w:rPr>
              <w:t>orward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</w:tcPr>
          <w:p w14:paraId="37A2FA9C" w14:textId="68884390" w:rsidR="00B73AA5" w:rsidRPr="004C7F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eastAsia="Times New Roman" w:hAnsi="Helvetica" w:cs="Times New Roman"/>
                <w:sz w:val="18"/>
                <w:szCs w:val="18"/>
              </w:rPr>
              <w:t>GATGCAGGGTTCTGACCAGT</w:t>
            </w:r>
          </w:p>
        </w:tc>
      </w:tr>
      <w:tr w:rsidR="00B73AA5" w:rsidRPr="00C11D4E" w14:paraId="422DBFBA" w14:textId="77777777" w:rsidTr="00C8518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60E93E30" w14:textId="4E94D975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6F03B04C" w14:textId="3F6737CB" w:rsidR="00B73AA5" w:rsidRPr="004C7F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i/>
                <w:sz w:val="18"/>
                <w:szCs w:val="18"/>
                <w:lang w:eastAsia="ja-JP"/>
              </w:rPr>
              <w:t xml:space="preserve">nr2f1a </w:t>
            </w:r>
            <w:r w:rsidRPr="00700391">
              <w:rPr>
                <w:rFonts w:ascii="Helvetica" w:hAnsi="Helvetica" w:cs="Arial"/>
                <w:sz w:val="18"/>
                <w:szCs w:val="18"/>
                <w:lang w:eastAsia="ja-JP"/>
              </w:rPr>
              <w:t xml:space="preserve">DR1 </w:t>
            </w:r>
            <w:r>
              <w:rPr>
                <w:rFonts w:ascii="Helvetica" w:hAnsi="Helvetica" w:cs="Arial"/>
                <w:sz w:val="18"/>
                <w:szCs w:val="18"/>
                <w:lang w:eastAsia="ja-JP"/>
              </w:rPr>
              <w:t>r</w:t>
            </w:r>
            <w:r w:rsidRPr="00700391">
              <w:rPr>
                <w:rFonts w:ascii="Helvetica" w:hAnsi="Helvetica" w:cs="Arial"/>
                <w:sz w:val="18"/>
                <w:szCs w:val="18"/>
                <w:lang w:eastAsia="ja-JP"/>
              </w:rPr>
              <w:t>everse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</w:tcPr>
          <w:p w14:paraId="7B8F43EC" w14:textId="75D43BDD" w:rsidR="00B73AA5" w:rsidRPr="004C7F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eastAsia="Times New Roman" w:hAnsi="Helvetica" w:cs="Times New Roman"/>
                <w:sz w:val="18"/>
                <w:szCs w:val="18"/>
              </w:rPr>
              <w:t>GCGTTTTAACGGGAGTACCA</w:t>
            </w:r>
          </w:p>
        </w:tc>
      </w:tr>
      <w:tr w:rsidR="00B73AA5" w:rsidRPr="00C11D4E" w14:paraId="5F3CCBB7" w14:textId="77777777" w:rsidTr="00C8518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70211A4F" w14:textId="6A09744F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40FB3D70" w14:textId="07BFF19D" w:rsidR="00B73AA5" w:rsidRPr="004C7F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2621B6">
              <w:rPr>
                <w:rFonts w:ascii="Helvetica" w:hAnsi="Helvetica" w:cs="Arial"/>
                <w:i/>
                <w:sz w:val="18"/>
                <w:szCs w:val="18"/>
              </w:rPr>
              <w:t>nr2f1a</w:t>
            </w:r>
            <w:r>
              <w:rPr>
                <w:rFonts w:ascii="Helvetica" w:hAnsi="Helvetica" w:cs="Arial"/>
                <w:sz w:val="18"/>
                <w:szCs w:val="18"/>
              </w:rPr>
              <w:t xml:space="preserve">-ctrl </w:t>
            </w:r>
            <w:r w:rsidRPr="00700391">
              <w:rPr>
                <w:rFonts w:ascii="Helvetica" w:hAnsi="Helvetica" w:cs="Arial"/>
                <w:sz w:val="18"/>
                <w:szCs w:val="18"/>
              </w:rPr>
              <w:t>forward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</w:tcPr>
          <w:p w14:paraId="0170CB88" w14:textId="69A4D1A0" w:rsidR="00B73AA5" w:rsidRPr="004C7F6A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color w:val="1A1A1A"/>
                <w:sz w:val="18"/>
                <w:szCs w:val="18"/>
              </w:rPr>
              <w:t>CACCGCTTGATTCCAAAAA</w:t>
            </w:r>
          </w:p>
        </w:tc>
      </w:tr>
      <w:tr w:rsidR="00B73AA5" w:rsidRPr="00C11D4E" w14:paraId="0D16CE43" w14:textId="77777777" w:rsidTr="00C8518A">
        <w:tblPrEx>
          <w:tblBorders>
            <w:top w:val="none" w:sz="0" w:space="0" w:color="auto"/>
          </w:tblBorders>
        </w:tblPrEx>
        <w:trPr>
          <w:trHeight w:val="20"/>
        </w:trPr>
        <w:tc>
          <w:tcPr>
            <w:tcW w:w="1260" w:type="dxa"/>
            <w:tcBorders>
              <w:left w:val="single" w:sz="5" w:space="0" w:color="auto"/>
              <w:bottom w:val="single" w:sz="5" w:space="0" w:color="auto"/>
              <w:right w:val="single" w:sz="5" w:space="0" w:color="auto"/>
            </w:tcBorders>
          </w:tcPr>
          <w:p w14:paraId="3A6004DF" w14:textId="730ACCCD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5" w:space="0" w:color="auto"/>
              <w:right w:val="single" w:sz="5" w:space="0" w:color="auto"/>
            </w:tcBorders>
          </w:tcPr>
          <w:p w14:paraId="10A7B8B4" w14:textId="005FC0F9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2621B6">
              <w:rPr>
                <w:rFonts w:ascii="Helvetica" w:hAnsi="Helvetica" w:cs="Arial"/>
                <w:i/>
                <w:sz w:val="18"/>
                <w:szCs w:val="18"/>
              </w:rPr>
              <w:t>nr2f1a</w:t>
            </w:r>
            <w:r>
              <w:rPr>
                <w:rFonts w:ascii="Helvetica" w:hAnsi="Helvetica" w:cs="Arial"/>
                <w:sz w:val="18"/>
                <w:szCs w:val="18"/>
              </w:rPr>
              <w:t xml:space="preserve">-ctrl </w:t>
            </w:r>
            <w:r w:rsidRPr="00700391">
              <w:rPr>
                <w:rFonts w:ascii="Helvetica" w:hAnsi="Helvetica" w:cs="Arial"/>
                <w:sz w:val="18"/>
                <w:szCs w:val="18"/>
              </w:rPr>
              <w:t>reverse</w:t>
            </w:r>
          </w:p>
        </w:tc>
        <w:tc>
          <w:tcPr>
            <w:tcW w:w="6300" w:type="dxa"/>
            <w:tcBorders>
              <w:bottom w:val="single" w:sz="5" w:space="0" w:color="auto"/>
              <w:right w:val="single" w:sz="5" w:space="0" w:color="auto"/>
            </w:tcBorders>
          </w:tcPr>
          <w:p w14:paraId="0D659521" w14:textId="747AC488" w:rsidR="00B73AA5" w:rsidRPr="00700391" w:rsidRDefault="00B73AA5" w:rsidP="00B73AA5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</w:rPr>
            </w:pPr>
            <w:r w:rsidRPr="00700391">
              <w:rPr>
                <w:rFonts w:ascii="Helvetica" w:hAnsi="Helvetica" w:cs="Arial"/>
                <w:color w:val="1A1A1A"/>
                <w:sz w:val="18"/>
                <w:szCs w:val="18"/>
              </w:rPr>
              <w:t>ACCCTGTCTGCCAATGTGTT</w:t>
            </w:r>
          </w:p>
        </w:tc>
      </w:tr>
    </w:tbl>
    <w:p w14:paraId="65EC7F09" w14:textId="77777777" w:rsidR="00847F2A" w:rsidRPr="00C11D4E" w:rsidRDefault="00847F2A" w:rsidP="00847F2A">
      <w:pPr>
        <w:tabs>
          <w:tab w:val="left" w:pos="1147"/>
        </w:tabs>
        <w:spacing w:line="480" w:lineRule="auto"/>
        <w:jc w:val="both"/>
        <w:rPr>
          <w:rFonts w:ascii="Helvetica" w:eastAsia="Arial" w:hAnsi="Helvetica" w:cs="Arial"/>
          <w:b/>
          <w:bCs/>
        </w:rPr>
      </w:pPr>
    </w:p>
    <w:p w14:paraId="51E9266A" w14:textId="36475D1B" w:rsidR="00DB4F96" w:rsidRPr="00A447BE" w:rsidRDefault="00A447BE">
      <w:pPr>
        <w:rPr>
          <w:rFonts w:ascii="Helvetica" w:eastAsia="Arial" w:hAnsi="Helvetica" w:cs="Arial"/>
          <w:b/>
        </w:rPr>
      </w:pPr>
    </w:p>
    <w:sectPr w:rsidR="00DB4F96" w:rsidRPr="00A447BE" w:rsidSect="006D74AE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F2A"/>
    <w:rsid w:val="000022FC"/>
    <w:rsid w:val="00006839"/>
    <w:rsid w:val="0000702D"/>
    <w:rsid w:val="00011856"/>
    <w:rsid w:val="00015F39"/>
    <w:rsid w:val="00023FEC"/>
    <w:rsid w:val="000244D6"/>
    <w:rsid w:val="00025208"/>
    <w:rsid w:val="00030DA1"/>
    <w:rsid w:val="000460B4"/>
    <w:rsid w:val="000469A4"/>
    <w:rsid w:val="0005388D"/>
    <w:rsid w:val="00063802"/>
    <w:rsid w:val="00063833"/>
    <w:rsid w:val="0006603D"/>
    <w:rsid w:val="00086E9A"/>
    <w:rsid w:val="000875FE"/>
    <w:rsid w:val="0009015E"/>
    <w:rsid w:val="00097776"/>
    <w:rsid w:val="000A0B63"/>
    <w:rsid w:val="000A756B"/>
    <w:rsid w:val="000B42B3"/>
    <w:rsid w:val="000C272E"/>
    <w:rsid w:val="000C5BA4"/>
    <w:rsid w:val="000C7D40"/>
    <w:rsid w:val="000D055C"/>
    <w:rsid w:val="000D13CB"/>
    <w:rsid w:val="000D2BAC"/>
    <w:rsid w:val="000D65A0"/>
    <w:rsid w:val="000E295A"/>
    <w:rsid w:val="000E377A"/>
    <w:rsid w:val="000E4DBE"/>
    <w:rsid w:val="000F0684"/>
    <w:rsid w:val="00102BD2"/>
    <w:rsid w:val="00106683"/>
    <w:rsid w:val="00130D25"/>
    <w:rsid w:val="00131783"/>
    <w:rsid w:val="0013213E"/>
    <w:rsid w:val="00132575"/>
    <w:rsid w:val="0013357C"/>
    <w:rsid w:val="00134022"/>
    <w:rsid w:val="001350FD"/>
    <w:rsid w:val="00143AFD"/>
    <w:rsid w:val="00146515"/>
    <w:rsid w:val="00154219"/>
    <w:rsid w:val="0015505E"/>
    <w:rsid w:val="00155F5C"/>
    <w:rsid w:val="0016185E"/>
    <w:rsid w:val="0016306D"/>
    <w:rsid w:val="001706D2"/>
    <w:rsid w:val="00170BF1"/>
    <w:rsid w:val="00171B35"/>
    <w:rsid w:val="001751F1"/>
    <w:rsid w:val="00176CDB"/>
    <w:rsid w:val="00180585"/>
    <w:rsid w:val="00186385"/>
    <w:rsid w:val="001919F6"/>
    <w:rsid w:val="00194C0A"/>
    <w:rsid w:val="00196D9B"/>
    <w:rsid w:val="00197770"/>
    <w:rsid w:val="001A04C8"/>
    <w:rsid w:val="001A23B1"/>
    <w:rsid w:val="001A2590"/>
    <w:rsid w:val="001A3F85"/>
    <w:rsid w:val="001A6AAB"/>
    <w:rsid w:val="001B0A4C"/>
    <w:rsid w:val="001B26B5"/>
    <w:rsid w:val="001B68A5"/>
    <w:rsid w:val="001C1495"/>
    <w:rsid w:val="001E3986"/>
    <w:rsid w:val="001E568D"/>
    <w:rsid w:val="001E7DE2"/>
    <w:rsid w:val="001F1BA6"/>
    <w:rsid w:val="001F46EA"/>
    <w:rsid w:val="00210713"/>
    <w:rsid w:val="00212CC2"/>
    <w:rsid w:val="0021306D"/>
    <w:rsid w:val="00221F18"/>
    <w:rsid w:val="00222290"/>
    <w:rsid w:val="002237C9"/>
    <w:rsid w:val="00223C73"/>
    <w:rsid w:val="00223E35"/>
    <w:rsid w:val="00223ECD"/>
    <w:rsid w:val="00224754"/>
    <w:rsid w:val="0022571D"/>
    <w:rsid w:val="00231168"/>
    <w:rsid w:val="00231D4B"/>
    <w:rsid w:val="0023584A"/>
    <w:rsid w:val="00236FF9"/>
    <w:rsid w:val="0023727D"/>
    <w:rsid w:val="002435F8"/>
    <w:rsid w:val="00244FD0"/>
    <w:rsid w:val="00253639"/>
    <w:rsid w:val="00254802"/>
    <w:rsid w:val="002610C4"/>
    <w:rsid w:val="00261678"/>
    <w:rsid w:val="002621B6"/>
    <w:rsid w:val="0026566C"/>
    <w:rsid w:val="002751C7"/>
    <w:rsid w:val="00281571"/>
    <w:rsid w:val="00281627"/>
    <w:rsid w:val="00282C6F"/>
    <w:rsid w:val="0028340D"/>
    <w:rsid w:val="0029210B"/>
    <w:rsid w:val="00293E9E"/>
    <w:rsid w:val="002A0F04"/>
    <w:rsid w:val="002A4D38"/>
    <w:rsid w:val="002B2986"/>
    <w:rsid w:val="002B2DF7"/>
    <w:rsid w:val="002B3F13"/>
    <w:rsid w:val="002B73E2"/>
    <w:rsid w:val="002D0501"/>
    <w:rsid w:val="002D550A"/>
    <w:rsid w:val="002E0AD5"/>
    <w:rsid w:val="002E2A2F"/>
    <w:rsid w:val="002E3EF6"/>
    <w:rsid w:val="002E4A9C"/>
    <w:rsid w:val="002E7CFC"/>
    <w:rsid w:val="002F40D5"/>
    <w:rsid w:val="003006A3"/>
    <w:rsid w:val="003072FB"/>
    <w:rsid w:val="00313405"/>
    <w:rsid w:val="00321D6E"/>
    <w:rsid w:val="00322BBB"/>
    <w:rsid w:val="003236A6"/>
    <w:rsid w:val="00325616"/>
    <w:rsid w:val="00331176"/>
    <w:rsid w:val="003315B2"/>
    <w:rsid w:val="003321BC"/>
    <w:rsid w:val="00335C71"/>
    <w:rsid w:val="003411E3"/>
    <w:rsid w:val="003434DF"/>
    <w:rsid w:val="00343BFC"/>
    <w:rsid w:val="0034527B"/>
    <w:rsid w:val="00350853"/>
    <w:rsid w:val="00350F51"/>
    <w:rsid w:val="00352492"/>
    <w:rsid w:val="00357216"/>
    <w:rsid w:val="0037149B"/>
    <w:rsid w:val="00371902"/>
    <w:rsid w:val="00372554"/>
    <w:rsid w:val="003731CF"/>
    <w:rsid w:val="00375DBB"/>
    <w:rsid w:val="00381BA5"/>
    <w:rsid w:val="00395A48"/>
    <w:rsid w:val="00396E4E"/>
    <w:rsid w:val="003A424B"/>
    <w:rsid w:val="003A4C98"/>
    <w:rsid w:val="003A6D67"/>
    <w:rsid w:val="003B1767"/>
    <w:rsid w:val="003B3509"/>
    <w:rsid w:val="003B5307"/>
    <w:rsid w:val="003D5044"/>
    <w:rsid w:val="003D5FC9"/>
    <w:rsid w:val="003E480E"/>
    <w:rsid w:val="003E6C8F"/>
    <w:rsid w:val="003F005C"/>
    <w:rsid w:val="003F645A"/>
    <w:rsid w:val="003F7EDE"/>
    <w:rsid w:val="00402BE1"/>
    <w:rsid w:val="00406C3F"/>
    <w:rsid w:val="00407D39"/>
    <w:rsid w:val="00415A4E"/>
    <w:rsid w:val="00415D19"/>
    <w:rsid w:val="00417208"/>
    <w:rsid w:val="004178DB"/>
    <w:rsid w:val="004208E8"/>
    <w:rsid w:val="00420FCE"/>
    <w:rsid w:val="00424BA0"/>
    <w:rsid w:val="00431C3F"/>
    <w:rsid w:val="00432C87"/>
    <w:rsid w:val="00433BB4"/>
    <w:rsid w:val="0043516F"/>
    <w:rsid w:val="0044061E"/>
    <w:rsid w:val="00446082"/>
    <w:rsid w:val="00447335"/>
    <w:rsid w:val="00450836"/>
    <w:rsid w:val="00454A35"/>
    <w:rsid w:val="004559FF"/>
    <w:rsid w:val="004608C4"/>
    <w:rsid w:val="0046623C"/>
    <w:rsid w:val="00467D1B"/>
    <w:rsid w:val="00473C49"/>
    <w:rsid w:val="00474738"/>
    <w:rsid w:val="00487FBD"/>
    <w:rsid w:val="004B0AF1"/>
    <w:rsid w:val="004B0C35"/>
    <w:rsid w:val="004C0D5B"/>
    <w:rsid w:val="004C0FF2"/>
    <w:rsid w:val="004C7F6A"/>
    <w:rsid w:val="004D04EB"/>
    <w:rsid w:val="004D1AF0"/>
    <w:rsid w:val="004D1BD9"/>
    <w:rsid w:val="004D5CED"/>
    <w:rsid w:val="004D5D25"/>
    <w:rsid w:val="004D6B69"/>
    <w:rsid w:val="004E32EB"/>
    <w:rsid w:val="004E38BE"/>
    <w:rsid w:val="004E44E2"/>
    <w:rsid w:val="004E455C"/>
    <w:rsid w:val="004E5D40"/>
    <w:rsid w:val="004F1065"/>
    <w:rsid w:val="004F2CB8"/>
    <w:rsid w:val="00503B16"/>
    <w:rsid w:val="00504F70"/>
    <w:rsid w:val="00512B5E"/>
    <w:rsid w:val="00513FF1"/>
    <w:rsid w:val="00523175"/>
    <w:rsid w:val="005267E7"/>
    <w:rsid w:val="00530551"/>
    <w:rsid w:val="00531E7E"/>
    <w:rsid w:val="00535C97"/>
    <w:rsid w:val="00545E1D"/>
    <w:rsid w:val="00550DBD"/>
    <w:rsid w:val="00552143"/>
    <w:rsid w:val="005536F1"/>
    <w:rsid w:val="00555667"/>
    <w:rsid w:val="005606C4"/>
    <w:rsid w:val="00560AD3"/>
    <w:rsid w:val="00570831"/>
    <w:rsid w:val="005712E9"/>
    <w:rsid w:val="00573BCD"/>
    <w:rsid w:val="0058383E"/>
    <w:rsid w:val="00585F89"/>
    <w:rsid w:val="00586016"/>
    <w:rsid w:val="00587B74"/>
    <w:rsid w:val="00595F84"/>
    <w:rsid w:val="005970FA"/>
    <w:rsid w:val="005A1E2E"/>
    <w:rsid w:val="005A3BA2"/>
    <w:rsid w:val="005A655F"/>
    <w:rsid w:val="005A7860"/>
    <w:rsid w:val="005A7F37"/>
    <w:rsid w:val="005B1FC9"/>
    <w:rsid w:val="005B5910"/>
    <w:rsid w:val="005C360F"/>
    <w:rsid w:val="005D0B5B"/>
    <w:rsid w:val="005E1241"/>
    <w:rsid w:val="005E1277"/>
    <w:rsid w:val="005E2BE3"/>
    <w:rsid w:val="005F3BE0"/>
    <w:rsid w:val="005F754C"/>
    <w:rsid w:val="006140C8"/>
    <w:rsid w:val="006335BD"/>
    <w:rsid w:val="00634372"/>
    <w:rsid w:val="00636070"/>
    <w:rsid w:val="00636E8A"/>
    <w:rsid w:val="00637121"/>
    <w:rsid w:val="00637C99"/>
    <w:rsid w:val="0064554E"/>
    <w:rsid w:val="00647BCB"/>
    <w:rsid w:val="006502EF"/>
    <w:rsid w:val="00662E5B"/>
    <w:rsid w:val="00670A9D"/>
    <w:rsid w:val="00673DCE"/>
    <w:rsid w:val="00685F3B"/>
    <w:rsid w:val="0068692A"/>
    <w:rsid w:val="00695950"/>
    <w:rsid w:val="006A00E5"/>
    <w:rsid w:val="006A2F74"/>
    <w:rsid w:val="006A5046"/>
    <w:rsid w:val="006B30DE"/>
    <w:rsid w:val="006B4D72"/>
    <w:rsid w:val="006B62B6"/>
    <w:rsid w:val="006B71A8"/>
    <w:rsid w:val="006C0B24"/>
    <w:rsid w:val="006C4897"/>
    <w:rsid w:val="006C48D2"/>
    <w:rsid w:val="006C7A49"/>
    <w:rsid w:val="006D1F65"/>
    <w:rsid w:val="006E1005"/>
    <w:rsid w:val="006E4468"/>
    <w:rsid w:val="006E49BC"/>
    <w:rsid w:val="00700391"/>
    <w:rsid w:val="007012DB"/>
    <w:rsid w:val="007013FB"/>
    <w:rsid w:val="00702B32"/>
    <w:rsid w:val="00703D54"/>
    <w:rsid w:val="00705722"/>
    <w:rsid w:val="007060B4"/>
    <w:rsid w:val="00707A41"/>
    <w:rsid w:val="00710C3F"/>
    <w:rsid w:val="00712558"/>
    <w:rsid w:val="007128EF"/>
    <w:rsid w:val="00712938"/>
    <w:rsid w:val="007149A6"/>
    <w:rsid w:val="00715CBD"/>
    <w:rsid w:val="00716266"/>
    <w:rsid w:val="0071720D"/>
    <w:rsid w:val="00721A4E"/>
    <w:rsid w:val="007247BA"/>
    <w:rsid w:val="007255BA"/>
    <w:rsid w:val="00730FF9"/>
    <w:rsid w:val="007318B3"/>
    <w:rsid w:val="00731F34"/>
    <w:rsid w:val="00732153"/>
    <w:rsid w:val="0074030B"/>
    <w:rsid w:val="007403C8"/>
    <w:rsid w:val="007471BB"/>
    <w:rsid w:val="007515AF"/>
    <w:rsid w:val="00755A10"/>
    <w:rsid w:val="00762540"/>
    <w:rsid w:val="007650B1"/>
    <w:rsid w:val="00765EF2"/>
    <w:rsid w:val="007738C8"/>
    <w:rsid w:val="00774D1C"/>
    <w:rsid w:val="00776BD3"/>
    <w:rsid w:val="00776D42"/>
    <w:rsid w:val="0077768E"/>
    <w:rsid w:val="00780F6F"/>
    <w:rsid w:val="0078233D"/>
    <w:rsid w:val="0078324D"/>
    <w:rsid w:val="00785BB2"/>
    <w:rsid w:val="00786735"/>
    <w:rsid w:val="00787298"/>
    <w:rsid w:val="00792192"/>
    <w:rsid w:val="007A00C1"/>
    <w:rsid w:val="007A2480"/>
    <w:rsid w:val="007A281D"/>
    <w:rsid w:val="007A5487"/>
    <w:rsid w:val="007C5576"/>
    <w:rsid w:val="007D6BC7"/>
    <w:rsid w:val="007E40E8"/>
    <w:rsid w:val="007E44A0"/>
    <w:rsid w:val="007F2CB1"/>
    <w:rsid w:val="007F513B"/>
    <w:rsid w:val="007F691F"/>
    <w:rsid w:val="00804FCC"/>
    <w:rsid w:val="008100DD"/>
    <w:rsid w:val="00810B2B"/>
    <w:rsid w:val="00816793"/>
    <w:rsid w:val="00816C86"/>
    <w:rsid w:val="00834B55"/>
    <w:rsid w:val="0084146C"/>
    <w:rsid w:val="0084262A"/>
    <w:rsid w:val="00842AEF"/>
    <w:rsid w:val="00847F2A"/>
    <w:rsid w:val="00857A07"/>
    <w:rsid w:val="00864AC8"/>
    <w:rsid w:val="00864F3A"/>
    <w:rsid w:val="008652FD"/>
    <w:rsid w:val="008671AF"/>
    <w:rsid w:val="0087026F"/>
    <w:rsid w:val="00877AB7"/>
    <w:rsid w:val="008807A1"/>
    <w:rsid w:val="00881E64"/>
    <w:rsid w:val="008830D9"/>
    <w:rsid w:val="0089324E"/>
    <w:rsid w:val="00893653"/>
    <w:rsid w:val="00895C8A"/>
    <w:rsid w:val="008A17F5"/>
    <w:rsid w:val="008A44B3"/>
    <w:rsid w:val="008A793D"/>
    <w:rsid w:val="008B013B"/>
    <w:rsid w:val="008B15B6"/>
    <w:rsid w:val="008B6D1D"/>
    <w:rsid w:val="008C5E92"/>
    <w:rsid w:val="008E2A97"/>
    <w:rsid w:val="008F07AA"/>
    <w:rsid w:val="008F242B"/>
    <w:rsid w:val="008F28FC"/>
    <w:rsid w:val="008F69D5"/>
    <w:rsid w:val="00905C6B"/>
    <w:rsid w:val="00907B37"/>
    <w:rsid w:val="0091127E"/>
    <w:rsid w:val="0091267E"/>
    <w:rsid w:val="0092433D"/>
    <w:rsid w:val="00924691"/>
    <w:rsid w:val="0093158C"/>
    <w:rsid w:val="009450FD"/>
    <w:rsid w:val="00945918"/>
    <w:rsid w:val="00946A1C"/>
    <w:rsid w:val="00947880"/>
    <w:rsid w:val="00960E34"/>
    <w:rsid w:val="00961C2B"/>
    <w:rsid w:val="0096326B"/>
    <w:rsid w:val="00977DEE"/>
    <w:rsid w:val="00991D3F"/>
    <w:rsid w:val="00992541"/>
    <w:rsid w:val="009A1CDD"/>
    <w:rsid w:val="009A7CB9"/>
    <w:rsid w:val="009B467A"/>
    <w:rsid w:val="009B5A23"/>
    <w:rsid w:val="009C39FC"/>
    <w:rsid w:val="009C3C15"/>
    <w:rsid w:val="009C7036"/>
    <w:rsid w:val="009D315E"/>
    <w:rsid w:val="009D751E"/>
    <w:rsid w:val="009E3A14"/>
    <w:rsid w:val="009E4B87"/>
    <w:rsid w:val="009E7C50"/>
    <w:rsid w:val="009F1D6D"/>
    <w:rsid w:val="009F6610"/>
    <w:rsid w:val="00A00295"/>
    <w:rsid w:val="00A02BD4"/>
    <w:rsid w:val="00A030DB"/>
    <w:rsid w:val="00A03BAD"/>
    <w:rsid w:val="00A05128"/>
    <w:rsid w:val="00A12AF3"/>
    <w:rsid w:val="00A13E8A"/>
    <w:rsid w:val="00A209E3"/>
    <w:rsid w:val="00A22A2B"/>
    <w:rsid w:val="00A268BF"/>
    <w:rsid w:val="00A355E8"/>
    <w:rsid w:val="00A412A6"/>
    <w:rsid w:val="00A447BE"/>
    <w:rsid w:val="00A507BB"/>
    <w:rsid w:val="00A60523"/>
    <w:rsid w:val="00A619DF"/>
    <w:rsid w:val="00A66BD7"/>
    <w:rsid w:val="00A679BF"/>
    <w:rsid w:val="00A67D22"/>
    <w:rsid w:val="00A70213"/>
    <w:rsid w:val="00A73F45"/>
    <w:rsid w:val="00A77112"/>
    <w:rsid w:val="00A83F07"/>
    <w:rsid w:val="00A90223"/>
    <w:rsid w:val="00A91537"/>
    <w:rsid w:val="00A93CFA"/>
    <w:rsid w:val="00A94F7A"/>
    <w:rsid w:val="00A97CB6"/>
    <w:rsid w:val="00AA10FF"/>
    <w:rsid w:val="00AA1779"/>
    <w:rsid w:val="00AA2DDF"/>
    <w:rsid w:val="00AA67FE"/>
    <w:rsid w:val="00AB04BF"/>
    <w:rsid w:val="00AB10AA"/>
    <w:rsid w:val="00AB47F8"/>
    <w:rsid w:val="00AB7905"/>
    <w:rsid w:val="00AC01D8"/>
    <w:rsid w:val="00AC6331"/>
    <w:rsid w:val="00AD0233"/>
    <w:rsid w:val="00AD2471"/>
    <w:rsid w:val="00AE697F"/>
    <w:rsid w:val="00AF0630"/>
    <w:rsid w:val="00AF1966"/>
    <w:rsid w:val="00AF36B8"/>
    <w:rsid w:val="00B02F52"/>
    <w:rsid w:val="00B0389A"/>
    <w:rsid w:val="00B03F4C"/>
    <w:rsid w:val="00B13DEF"/>
    <w:rsid w:val="00B14BE3"/>
    <w:rsid w:val="00B17BE3"/>
    <w:rsid w:val="00B21768"/>
    <w:rsid w:val="00B2314F"/>
    <w:rsid w:val="00B27520"/>
    <w:rsid w:val="00B33DF0"/>
    <w:rsid w:val="00B53424"/>
    <w:rsid w:val="00B56173"/>
    <w:rsid w:val="00B601EE"/>
    <w:rsid w:val="00B73594"/>
    <w:rsid w:val="00B73AA5"/>
    <w:rsid w:val="00B75672"/>
    <w:rsid w:val="00B8246A"/>
    <w:rsid w:val="00B843CF"/>
    <w:rsid w:val="00BA09AF"/>
    <w:rsid w:val="00BA28AD"/>
    <w:rsid w:val="00BA7773"/>
    <w:rsid w:val="00BB1547"/>
    <w:rsid w:val="00BB5C71"/>
    <w:rsid w:val="00BB7A9E"/>
    <w:rsid w:val="00BC1F5D"/>
    <w:rsid w:val="00BC6177"/>
    <w:rsid w:val="00BC6E5C"/>
    <w:rsid w:val="00BF030E"/>
    <w:rsid w:val="00BF10A6"/>
    <w:rsid w:val="00BF1B45"/>
    <w:rsid w:val="00BF5BBC"/>
    <w:rsid w:val="00BF6689"/>
    <w:rsid w:val="00C01287"/>
    <w:rsid w:val="00C02451"/>
    <w:rsid w:val="00C02F0A"/>
    <w:rsid w:val="00C11D4E"/>
    <w:rsid w:val="00C121D6"/>
    <w:rsid w:val="00C14129"/>
    <w:rsid w:val="00C14F25"/>
    <w:rsid w:val="00C16ED1"/>
    <w:rsid w:val="00C17032"/>
    <w:rsid w:val="00C2428F"/>
    <w:rsid w:val="00C251A2"/>
    <w:rsid w:val="00C2699B"/>
    <w:rsid w:val="00C27BF7"/>
    <w:rsid w:val="00C316E3"/>
    <w:rsid w:val="00C346B5"/>
    <w:rsid w:val="00C4270D"/>
    <w:rsid w:val="00C44658"/>
    <w:rsid w:val="00C50EF2"/>
    <w:rsid w:val="00C51B3E"/>
    <w:rsid w:val="00C55F3E"/>
    <w:rsid w:val="00C60D90"/>
    <w:rsid w:val="00C61DCD"/>
    <w:rsid w:val="00C645CB"/>
    <w:rsid w:val="00C64A21"/>
    <w:rsid w:val="00C64DD4"/>
    <w:rsid w:val="00C66BBD"/>
    <w:rsid w:val="00C67EC1"/>
    <w:rsid w:val="00C82148"/>
    <w:rsid w:val="00C87D5A"/>
    <w:rsid w:val="00C9247A"/>
    <w:rsid w:val="00C93E3E"/>
    <w:rsid w:val="00C94464"/>
    <w:rsid w:val="00CA19A9"/>
    <w:rsid w:val="00CA2EBD"/>
    <w:rsid w:val="00CA5F9B"/>
    <w:rsid w:val="00CA79C3"/>
    <w:rsid w:val="00CB3E95"/>
    <w:rsid w:val="00CB49D3"/>
    <w:rsid w:val="00CB67D6"/>
    <w:rsid w:val="00CC39AE"/>
    <w:rsid w:val="00CC3C63"/>
    <w:rsid w:val="00CC5C59"/>
    <w:rsid w:val="00CD2373"/>
    <w:rsid w:val="00CD3582"/>
    <w:rsid w:val="00CE08C8"/>
    <w:rsid w:val="00CE2FA7"/>
    <w:rsid w:val="00CE7F71"/>
    <w:rsid w:val="00CF0178"/>
    <w:rsid w:val="00CF088D"/>
    <w:rsid w:val="00CF227A"/>
    <w:rsid w:val="00CF31F6"/>
    <w:rsid w:val="00CF3DB8"/>
    <w:rsid w:val="00CF5939"/>
    <w:rsid w:val="00D034A0"/>
    <w:rsid w:val="00D04BE1"/>
    <w:rsid w:val="00D06251"/>
    <w:rsid w:val="00D10E01"/>
    <w:rsid w:val="00D20F49"/>
    <w:rsid w:val="00D23AD7"/>
    <w:rsid w:val="00D24F11"/>
    <w:rsid w:val="00D25079"/>
    <w:rsid w:val="00D25467"/>
    <w:rsid w:val="00D27F9A"/>
    <w:rsid w:val="00D476D1"/>
    <w:rsid w:val="00D50D3D"/>
    <w:rsid w:val="00D5517B"/>
    <w:rsid w:val="00D6028D"/>
    <w:rsid w:val="00D6183C"/>
    <w:rsid w:val="00D619A2"/>
    <w:rsid w:val="00D67EB1"/>
    <w:rsid w:val="00D7152D"/>
    <w:rsid w:val="00D74AAD"/>
    <w:rsid w:val="00D77068"/>
    <w:rsid w:val="00D8472A"/>
    <w:rsid w:val="00D87FC5"/>
    <w:rsid w:val="00D91B9B"/>
    <w:rsid w:val="00D960FC"/>
    <w:rsid w:val="00DA508A"/>
    <w:rsid w:val="00DB0135"/>
    <w:rsid w:val="00DB06A6"/>
    <w:rsid w:val="00DB189C"/>
    <w:rsid w:val="00DC4CE5"/>
    <w:rsid w:val="00DC6CB4"/>
    <w:rsid w:val="00DC7E85"/>
    <w:rsid w:val="00DD4CF4"/>
    <w:rsid w:val="00DE121D"/>
    <w:rsid w:val="00DE41AF"/>
    <w:rsid w:val="00DF1245"/>
    <w:rsid w:val="00DF2157"/>
    <w:rsid w:val="00E11224"/>
    <w:rsid w:val="00E22A02"/>
    <w:rsid w:val="00E265A6"/>
    <w:rsid w:val="00E30261"/>
    <w:rsid w:val="00E30997"/>
    <w:rsid w:val="00E31805"/>
    <w:rsid w:val="00E320DE"/>
    <w:rsid w:val="00E443F4"/>
    <w:rsid w:val="00E456D8"/>
    <w:rsid w:val="00E462D2"/>
    <w:rsid w:val="00E46B3A"/>
    <w:rsid w:val="00E476E8"/>
    <w:rsid w:val="00E56376"/>
    <w:rsid w:val="00E60E98"/>
    <w:rsid w:val="00E6207B"/>
    <w:rsid w:val="00E65669"/>
    <w:rsid w:val="00E702DC"/>
    <w:rsid w:val="00E73E76"/>
    <w:rsid w:val="00E763AD"/>
    <w:rsid w:val="00E82C9B"/>
    <w:rsid w:val="00E82D2A"/>
    <w:rsid w:val="00E84149"/>
    <w:rsid w:val="00E91FC4"/>
    <w:rsid w:val="00E94657"/>
    <w:rsid w:val="00E97B55"/>
    <w:rsid w:val="00EA1122"/>
    <w:rsid w:val="00EA4C0F"/>
    <w:rsid w:val="00EB0511"/>
    <w:rsid w:val="00EB2EC0"/>
    <w:rsid w:val="00EB46E0"/>
    <w:rsid w:val="00EB6006"/>
    <w:rsid w:val="00EB7698"/>
    <w:rsid w:val="00ED45E3"/>
    <w:rsid w:val="00ED59B2"/>
    <w:rsid w:val="00ED760F"/>
    <w:rsid w:val="00EE2741"/>
    <w:rsid w:val="00EF179C"/>
    <w:rsid w:val="00EF1C58"/>
    <w:rsid w:val="00EF4A4C"/>
    <w:rsid w:val="00F00883"/>
    <w:rsid w:val="00F070A2"/>
    <w:rsid w:val="00F140A0"/>
    <w:rsid w:val="00F14C31"/>
    <w:rsid w:val="00F1653E"/>
    <w:rsid w:val="00F328A8"/>
    <w:rsid w:val="00F32C04"/>
    <w:rsid w:val="00F32C0B"/>
    <w:rsid w:val="00F334E7"/>
    <w:rsid w:val="00F33FF2"/>
    <w:rsid w:val="00F40434"/>
    <w:rsid w:val="00F42721"/>
    <w:rsid w:val="00F4658A"/>
    <w:rsid w:val="00F50C9F"/>
    <w:rsid w:val="00F52D13"/>
    <w:rsid w:val="00F74AFB"/>
    <w:rsid w:val="00F81FE9"/>
    <w:rsid w:val="00F854BC"/>
    <w:rsid w:val="00F85FC9"/>
    <w:rsid w:val="00F97B04"/>
    <w:rsid w:val="00FA2A9D"/>
    <w:rsid w:val="00FB0CAB"/>
    <w:rsid w:val="00FB103D"/>
    <w:rsid w:val="00FD0C43"/>
    <w:rsid w:val="00FD7528"/>
    <w:rsid w:val="00FE0446"/>
    <w:rsid w:val="00FE7017"/>
    <w:rsid w:val="00FF0F9E"/>
    <w:rsid w:val="00FF4651"/>
    <w:rsid w:val="00FF4777"/>
    <w:rsid w:val="00FF530F"/>
    <w:rsid w:val="00FF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65987"/>
  <w14:defaultImageDpi w14:val="32767"/>
  <w15:chartTrackingRefBased/>
  <w15:docId w15:val="{EDE293CC-9C49-B246-A4C6-260355C18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7F2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83C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8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0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Waxman</dc:creator>
  <cp:keywords/>
  <dc:description/>
  <cp:lastModifiedBy>Josh Waxman</cp:lastModifiedBy>
  <cp:revision>2</cp:revision>
  <dcterms:created xsi:type="dcterms:W3CDTF">2019-01-22T13:46:00Z</dcterms:created>
  <dcterms:modified xsi:type="dcterms:W3CDTF">2019-01-22T13:46:00Z</dcterms:modified>
</cp:coreProperties>
</file>